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C6C" w:rsidRDefault="00B91988">
      <w:pPr>
        <w:rPr>
          <w:rFonts w:ascii="Times New Roman" w:hAnsi="Times New Roman" w:cs="Times New Roman"/>
          <w:sz w:val="24"/>
          <w:szCs w:val="24"/>
        </w:rPr>
      </w:pPr>
      <w:r w:rsidRPr="00AB72B9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bookmarkStart w:id="0" w:name="_GoBack"/>
      <w:bookmarkEnd w:id="0"/>
      <w:r w:rsidR="0081502A">
        <w:rPr>
          <w:rFonts w:ascii="Times New Roman" w:hAnsi="Times New Roman" w:cs="Times New Roman"/>
          <w:b/>
          <w:sz w:val="24"/>
          <w:szCs w:val="24"/>
        </w:rPr>
        <w:t>3</w:t>
      </w:r>
      <w:r w:rsidR="00AB72B9" w:rsidRPr="00AB72B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91988">
        <w:rPr>
          <w:rFonts w:ascii="Times New Roman" w:hAnsi="Times New Roman" w:cs="Times New Roman"/>
          <w:sz w:val="24"/>
          <w:szCs w:val="24"/>
        </w:rPr>
        <w:t>Results of T cell functional subsets by flow cytometry</w:t>
      </w:r>
      <w:r w:rsidR="0081078B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="0081078B">
        <w:rPr>
          <w:rFonts w:ascii="Times New Roman" w:hAnsi="Times New Roman" w:cs="Times New Roman" w:hint="eastAsia"/>
          <w:sz w:val="24"/>
          <w:szCs w:val="24"/>
        </w:rPr>
        <w:t>i</w:t>
      </w:r>
      <w:r w:rsidR="0081078B" w:rsidRPr="0081078B">
        <w:rPr>
          <w:rFonts w:ascii="Times New Roman" w:hAnsi="Times New Roman" w:cs="Times New Roman"/>
          <w:sz w:val="24"/>
          <w:szCs w:val="24"/>
        </w:rPr>
        <w:t>mmunoturbidimetry</w:t>
      </w:r>
      <w:proofErr w:type="spellEnd"/>
      <w:r w:rsidR="0081078B" w:rsidRPr="0081078B">
        <w:rPr>
          <w:rFonts w:ascii="Times New Roman" w:hAnsi="Times New Roman" w:cs="Times New Roman"/>
          <w:sz w:val="24"/>
          <w:szCs w:val="24"/>
        </w:rPr>
        <w:t xml:space="preserve"> method</w:t>
      </w:r>
    </w:p>
    <w:p w:rsidR="00B91988" w:rsidRPr="00B91988" w:rsidRDefault="00B9198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827"/>
        <w:gridCol w:w="1363"/>
        <w:gridCol w:w="1480"/>
        <w:gridCol w:w="1852"/>
      </w:tblGrid>
      <w:tr w:rsidR="00B91988" w:rsidRPr="00B91988" w:rsidTr="00D83A75">
        <w:tc>
          <w:tcPr>
            <w:tcW w:w="3827" w:type="dxa"/>
          </w:tcPr>
          <w:p w:rsidR="009F47A6" w:rsidRPr="00B91988" w:rsidRDefault="009F47A6" w:rsidP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1363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hAnsi="Times New Roman" w:cs="Times New Roman"/>
                <w:sz w:val="24"/>
                <w:szCs w:val="24"/>
              </w:rPr>
              <w:t xml:space="preserve">Vale </w:t>
            </w:r>
          </w:p>
        </w:tc>
        <w:tc>
          <w:tcPr>
            <w:tcW w:w="1480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hAnsi="Times New Roman" w:cs="Times New Roman"/>
                <w:sz w:val="24"/>
                <w:szCs w:val="24"/>
              </w:rPr>
              <w:t xml:space="preserve">Indication </w:t>
            </w:r>
          </w:p>
        </w:tc>
        <w:tc>
          <w:tcPr>
            <w:tcW w:w="1852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B17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1(IFN-γ+CD4+)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 w:rsidR="009F47A6"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+</w:t>
            </w:r>
          </w:p>
        </w:tc>
        <w:tc>
          <w:tcPr>
            <w:tcW w:w="1363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 %</w:t>
            </w:r>
          </w:p>
        </w:tc>
        <w:tc>
          <w:tcPr>
            <w:tcW w:w="1480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↓</w:t>
            </w:r>
          </w:p>
        </w:tc>
        <w:tc>
          <w:tcPr>
            <w:tcW w:w="1852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-26.00</w:t>
            </w: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9F47A6" w:rsidP="00B17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2(IL-4+CD4+)</w:t>
            </w:r>
            <w:r w:rsidR="00B1713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+</w:t>
            </w:r>
          </w:p>
        </w:tc>
        <w:tc>
          <w:tcPr>
            <w:tcW w:w="1363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74 %</w:t>
            </w:r>
          </w:p>
        </w:tc>
        <w:tc>
          <w:tcPr>
            <w:tcW w:w="1480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↑</w:t>
            </w:r>
          </w:p>
        </w:tc>
        <w:tc>
          <w:tcPr>
            <w:tcW w:w="1852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-3.00</w:t>
            </w: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9F47A6" w:rsidP="00B17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17(IL-17+CD4+)</w:t>
            </w:r>
            <w:r w:rsidR="00B1713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+</w:t>
            </w:r>
          </w:p>
        </w:tc>
        <w:tc>
          <w:tcPr>
            <w:tcW w:w="1363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 %</w:t>
            </w:r>
          </w:p>
        </w:tc>
        <w:tc>
          <w:tcPr>
            <w:tcW w:w="1480" w:type="dxa"/>
          </w:tcPr>
          <w:p w:rsidR="009F47A6" w:rsidRPr="00B91988" w:rsidRDefault="009F47A6" w:rsidP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↓</w:t>
            </w:r>
          </w:p>
        </w:tc>
        <w:tc>
          <w:tcPr>
            <w:tcW w:w="1852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4-2.01</w:t>
            </w: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B17134" w:rsidP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(IFN-γ+CD8+)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 w:rsidR="009F47A6"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+</w:t>
            </w:r>
          </w:p>
        </w:tc>
        <w:tc>
          <w:tcPr>
            <w:tcW w:w="1363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1 %</w:t>
            </w:r>
          </w:p>
        </w:tc>
        <w:tc>
          <w:tcPr>
            <w:tcW w:w="1480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B17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2(IL-4+CD8+)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 w:rsidR="009F47A6"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+</w:t>
            </w:r>
          </w:p>
        </w:tc>
        <w:tc>
          <w:tcPr>
            <w:tcW w:w="1363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68 %</w:t>
            </w:r>
          </w:p>
        </w:tc>
        <w:tc>
          <w:tcPr>
            <w:tcW w:w="1480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9F47A6" w:rsidP="00B17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eg</w:t>
            </w:r>
            <w:proofErr w:type="spellEnd"/>
            <w:r w:rsidR="00B1713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25+FOXP3+</w:t>
            </w:r>
            <w:r w:rsidR="00B1713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+</w:t>
            </w:r>
          </w:p>
        </w:tc>
        <w:tc>
          <w:tcPr>
            <w:tcW w:w="1363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2 %</w:t>
            </w:r>
          </w:p>
        </w:tc>
        <w:tc>
          <w:tcPr>
            <w:tcW w:w="1480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↓</w:t>
            </w:r>
          </w:p>
        </w:tc>
        <w:tc>
          <w:tcPr>
            <w:tcW w:w="1852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10-12.70</w:t>
            </w: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1(IFN-γ+CD4+)</w:t>
            </w:r>
          </w:p>
        </w:tc>
        <w:tc>
          <w:tcPr>
            <w:tcW w:w="1363" w:type="dxa"/>
          </w:tcPr>
          <w:p w:rsidR="009F47A6" w:rsidRPr="00B91988" w:rsidRDefault="009F47A6" w:rsidP="00B17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.00 </w:t>
            </w:r>
            <w:r w:rsidR="00B1713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  <w:proofErr w:type="spellStart"/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480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52-182.00</w:t>
            </w: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2(IL-4+CD4+)</w:t>
            </w:r>
          </w:p>
        </w:tc>
        <w:tc>
          <w:tcPr>
            <w:tcW w:w="1363" w:type="dxa"/>
          </w:tcPr>
          <w:p w:rsidR="009F47A6" w:rsidRPr="00B91988" w:rsidRDefault="009F47A6" w:rsidP="00B17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74.00 </w:t>
            </w:r>
            <w:r w:rsidR="00B1713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  <w:proofErr w:type="spellStart"/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480" w:type="dxa"/>
          </w:tcPr>
          <w:p w:rsidR="009F47A6" w:rsidRPr="00B91988" w:rsidRDefault="009F47A6" w:rsidP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↑ </w:t>
            </w:r>
          </w:p>
        </w:tc>
        <w:tc>
          <w:tcPr>
            <w:tcW w:w="1852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4-21.00</w:t>
            </w: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17(IL-17+CD4+)</w:t>
            </w:r>
          </w:p>
        </w:tc>
        <w:tc>
          <w:tcPr>
            <w:tcW w:w="1363" w:type="dxa"/>
          </w:tcPr>
          <w:p w:rsidR="009F47A6" w:rsidRPr="00B91988" w:rsidRDefault="009F47A6" w:rsidP="00B17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.00 </w:t>
            </w:r>
            <w:r w:rsidR="00B1713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  <w:proofErr w:type="spellStart"/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80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7-14.00</w:t>
            </w: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1(IFN-γ+CD8+)</w:t>
            </w:r>
          </w:p>
        </w:tc>
        <w:tc>
          <w:tcPr>
            <w:tcW w:w="1363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00 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480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2(IL-4+CD8+)</w:t>
            </w:r>
          </w:p>
        </w:tc>
        <w:tc>
          <w:tcPr>
            <w:tcW w:w="1363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5.00 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480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eg</w:t>
            </w:r>
            <w:proofErr w:type="spellEnd"/>
            <w:r w:rsidR="00B1713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25+FOXP3+</w:t>
            </w:r>
            <w:r w:rsidR="00B1713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363" w:type="dxa"/>
          </w:tcPr>
          <w:p w:rsidR="009F47A6" w:rsidRPr="00B91988" w:rsidRDefault="009F47A6" w:rsidP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1.00 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80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.00-142.00</w:t>
            </w: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9F47A6" w:rsidP="00B17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1</w:t>
            </w:r>
            <w:r w:rsidR="00B1713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2</w:t>
            </w:r>
          </w:p>
        </w:tc>
        <w:tc>
          <w:tcPr>
            <w:tcW w:w="1363" w:type="dxa"/>
          </w:tcPr>
          <w:p w:rsidR="009F47A6" w:rsidRPr="00B91988" w:rsidRDefault="009F47A6" w:rsidP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480" w:type="dxa"/>
          </w:tcPr>
          <w:p w:rsidR="009F47A6" w:rsidRPr="00B91988" w:rsidRDefault="009F47A6" w:rsidP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↓ </w:t>
            </w:r>
          </w:p>
        </w:tc>
        <w:tc>
          <w:tcPr>
            <w:tcW w:w="1852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3-18.50</w:t>
            </w: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9F47A6" w:rsidP="00B17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17</w:t>
            </w:r>
            <w:r w:rsidR="00B1713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eg</w:t>
            </w:r>
          </w:p>
        </w:tc>
        <w:tc>
          <w:tcPr>
            <w:tcW w:w="1363" w:type="dxa"/>
          </w:tcPr>
          <w:p w:rsidR="009F47A6" w:rsidRPr="00B91988" w:rsidRDefault="009F47A6" w:rsidP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480" w:type="dxa"/>
          </w:tcPr>
          <w:p w:rsidR="009F47A6" w:rsidRPr="00B91988" w:rsidRDefault="009F47A6" w:rsidP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↓ </w:t>
            </w:r>
          </w:p>
        </w:tc>
        <w:tc>
          <w:tcPr>
            <w:tcW w:w="1852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9-0.47</w:t>
            </w: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9F47A6" w:rsidP="00B17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</w:t>
            </w:r>
            <w:r w:rsidR="00B1713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M</w:t>
            </w:r>
          </w:p>
        </w:tc>
        <w:tc>
          <w:tcPr>
            <w:tcW w:w="1363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05 %</w:t>
            </w:r>
          </w:p>
        </w:tc>
        <w:tc>
          <w:tcPr>
            <w:tcW w:w="1480" w:type="dxa"/>
          </w:tcPr>
          <w:p w:rsidR="009F47A6" w:rsidRPr="00B91988" w:rsidRDefault="009F47A6" w:rsidP="009F47A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↓ </w:t>
            </w:r>
          </w:p>
        </w:tc>
        <w:tc>
          <w:tcPr>
            <w:tcW w:w="1852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.70-82.80</w:t>
            </w: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C4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4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</w:t>
            </w:r>
          </w:p>
        </w:tc>
        <w:tc>
          <w:tcPr>
            <w:tcW w:w="1363" w:type="dxa"/>
          </w:tcPr>
          <w:p w:rsidR="009F47A6" w:rsidRPr="00B91988" w:rsidRDefault="00C43376" w:rsidP="00C4337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.45 %</w:t>
            </w:r>
          </w:p>
        </w:tc>
        <w:tc>
          <w:tcPr>
            <w:tcW w:w="1480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9F47A6" w:rsidRPr="00B91988" w:rsidRDefault="00C43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60-78.00</w:t>
            </w: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BE6BD1" w:rsidP="00BE6BD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8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</w:t>
            </w:r>
          </w:p>
        </w:tc>
        <w:tc>
          <w:tcPr>
            <w:tcW w:w="1363" w:type="dxa"/>
          </w:tcPr>
          <w:p w:rsidR="009F47A6" w:rsidRPr="00B91988" w:rsidRDefault="00BE6BD1" w:rsidP="00BE6BD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0.97 % </w:t>
            </w:r>
          </w:p>
        </w:tc>
        <w:tc>
          <w:tcPr>
            <w:tcW w:w="1480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9F47A6" w:rsidRPr="00B91988" w:rsidRDefault="00BE6B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80-48.40</w:t>
            </w: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4+CCR7+CD45RA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D4+   </w:t>
            </w:r>
          </w:p>
        </w:tc>
        <w:tc>
          <w:tcPr>
            <w:tcW w:w="1363" w:type="dxa"/>
          </w:tcPr>
          <w:p w:rsidR="009F47A6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.11 %</w:t>
            </w:r>
          </w:p>
        </w:tc>
        <w:tc>
          <w:tcPr>
            <w:tcW w:w="1480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9F47A6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20-68.90</w:t>
            </w: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4+CCR7+CD45RA-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+</w:t>
            </w:r>
          </w:p>
        </w:tc>
        <w:tc>
          <w:tcPr>
            <w:tcW w:w="1363" w:type="dxa"/>
          </w:tcPr>
          <w:p w:rsidR="009F47A6" w:rsidRPr="00B91988" w:rsidRDefault="000B5EC2" w:rsidP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4.11 % </w:t>
            </w:r>
          </w:p>
        </w:tc>
        <w:tc>
          <w:tcPr>
            <w:tcW w:w="1480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9F47A6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00-64.30</w:t>
            </w: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4+CCR7-CD45RA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+</w:t>
            </w:r>
          </w:p>
        </w:tc>
        <w:tc>
          <w:tcPr>
            <w:tcW w:w="1363" w:type="dxa"/>
          </w:tcPr>
          <w:p w:rsidR="009F47A6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15 % </w:t>
            </w:r>
          </w:p>
        </w:tc>
        <w:tc>
          <w:tcPr>
            <w:tcW w:w="1480" w:type="dxa"/>
          </w:tcPr>
          <w:p w:rsidR="009F47A6" w:rsidRPr="00B91988" w:rsidRDefault="000B5EC2" w:rsidP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↓</w:t>
            </w:r>
          </w:p>
        </w:tc>
        <w:tc>
          <w:tcPr>
            <w:tcW w:w="1852" w:type="dxa"/>
          </w:tcPr>
          <w:p w:rsidR="009F47A6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-14.41</w:t>
            </w: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4+CCR7-CD45RA-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+</w:t>
            </w:r>
          </w:p>
        </w:tc>
        <w:tc>
          <w:tcPr>
            <w:tcW w:w="1363" w:type="dxa"/>
          </w:tcPr>
          <w:p w:rsidR="009F47A6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3.64 % </w:t>
            </w:r>
          </w:p>
        </w:tc>
        <w:tc>
          <w:tcPr>
            <w:tcW w:w="1480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9F47A6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3-24.83</w:t>
            </w: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8+CCR7+CD45RA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+</w:t>
            </w:r>
          </w:p>
        </w:tc>
        <w:tc>
          <w:tcPr>
            <w:tcW w:w="1363" w:type="dxa"/>
          </w:tcPr>
          <w:p w:rsidR="009F47A6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.45 %</w:t>
            </w:r>
          </w:p>
        </w:tc>
        <w:tc>
          <w:tcPr>
            <w:tcW w:w="1480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9F47A6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0-72.40</w:t>
            </w: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8+CCR7+CD45RA-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+</w:t>
            </w:r>
          </w:p>
        </w:tc>
        <w:tc>
          <w:tcPr>
            <w:tcW w:w="1363" w:type="dxa"/>
          </w:tcPr>
          <w:p w:rsidR="009F47A6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5 %</w:t>
            </w:r>
          </w:p>
        </w:tc>
        <w:tc>
          <w:tcPr>
            <w:tcW w:w="1480" w:type="dxa"/>
          </w:tcPr>
          <w:p w:rsidR="009F47A6" w:rsidRPr="00B91988" w:rsidRDefault="000B5EC2" w:rsidP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↓ </w:t>
            </w:r>
          </w:p>
        </w:tc>
        <w:tc>
          <w:tcPr>
            <w:tcW w:w="1852" w:type="dxa"/>
          </w:tcPr>
          <w:p w:rsidR="009F47A6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0-36.20</w:t>
            </w: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8+CCR7-CD45RA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+</w:t>
            </w:r>
          </w:p>
        </w:tc>
        <w:tc>
          <w:tcPr>
            <w:tcW w:w="1363" w:type="dxa"/>
          </w:tcPr>
          <w:p w:rsidR="009F47A6" w:rsidRPr="00B91988" w:rsidRDefault="000B5EC2" w:rsidP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.16 % </w:t>
            </w:r>
          </w:p>
        </w:tc>
        <w:tc>
          <w:tcPr>
            <w:tcW w:w="1480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9F47A6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0-62.00</w:t>
            </w: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8+CCR7-CD45RA-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+</w:t>
            </w:r>
          </w:p>
        </w:tc>
        <w:tc>
          <w:tcPr>
            <w:tcW w:w="1363" w:type="dxa"/>
          </w:tcPr>
          <w:p w:rsidR="009F47A6" w:rsidRPr="00B91988" w:rsidRDefault="000B5EC2" w:rsidP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4.94 % </w:t>
            </w:r>
          </w:p>
        </w:tc>
        <w:tc>
          <w:tcPr>
            <w:tcW w:w="1480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9F47A6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0-60.10</w:t>
            </w: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HLADR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</w:t>
            </w:r>
          </w:p>
        </w:tc>
        <w:tc>
          <w:tcPr>
            <w:tcW w:w="1363" w:type="dxa"/>
          </w:tcPr>
          <w:p w:rsidR="009F47A6" w:rsidRPr="00B91988" w:rsidRDefault="000B5EC2" w:rsidP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.54 % </w:t>
            </w:r>
          </w:p>
        </w:tc>
        <w:tc>
          <w:tcPr>
            <w:tcW w:w="1480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9F47A6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0-21.60</w:t>
            </w: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28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</w:t>
            </w:r>
          </w:p>
        </w:tc>
        <w:tc>
          <w:tcPr>
            <w:tcW w:w="1363" w:type="dxa"/>
          </w:tcPr>
          <w:p w:rsidR="009F47A6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1.40 %</w:t>
            </w:r>
          </w:p>
        </w:tc>
        <w:tc>
          <w:tcPr>
            <w:tcW w:w="1480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38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</w:t>
            </w:r>
          </w:p>
        </w:tc>
        <w:tc>
          <w:tcPr>
            <w:tcW w:w="1363" w:type="dxa"/>
          </w:tcPr>
          <w:p w:rsidR="009F47A6" w:rsidRPr="00B91988" w:rsidRDefault="000B5EC2" w:rsidP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.61 % </w:t>
            </w:r>
          </w:p>
        </w:tc>
        <w:tc>
          <w:tcPr>
            <w:tcW w:w="1480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9F47A6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98-26.80</w:t>
            </w: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4+HLADR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+</w:t>
            </w:r>
          </w:p>
        </w:tc>
        <w:tc>
          <w:tcPr>
            <w:tcW w:w="1363" w:type="dxa"/>
          </w:tcPr>
          <w:p w:rsidR="009F47A6" w:rsidRPr="00B91988" w:rsidRDefault="000B5EC2" w:rsidP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.42 % </w:t>
            </w:r>
          </w:p>
        </w:tc>
        <w:tc>
          <w:tcPr>
            <w:tcW w:w="1480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9F47A6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42-32.78</w:t>
            </w:r>
          </w:p>
        </w:tc>
      </w:tr>
      <w:tr w:rsidR="00B91988" w:rsidRPr="00B91988" w:rsidTr="00D83A75">
        <w:tc>
          <w:tcPr>
            <w:tcW w:w="3827" w:type="dxa"/>
          </w:tcPr>
          <w:p w:rsidR="009F47A6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4+CD28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D4+   </w:t>
            </w:r>
          </w:p>
        </w:tc>
        <w:tc>
          <w:tcPr>
            <w:tcW w:w="1363" w:type="dxa"/>
          </w:tcPr>
          <w:p w:rsidR="009F47A6" w:rsidRPr="00B91988" w:rsidRDefault="000B5EC2" w:rsidP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9.78 % </w:t>
            </w:r>
          </w:p>
        </w:tc>
        <w:tc>
          <w:tcPr>
            <w:tcW w:w="1480" w:type="dxa"/>
          </w:tcPr>
          <w:p w:rsidR="009F47A6" w:rsidRPr="00B91988" w:rsidRDefault="009F47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9F47A6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.77-99.97</w:t>
            </w:r>
          </w:p>
        </w:tc>
      </w:tr>
      <w:tr w:rsidR="00B91988" w:rsidRPr="00B91988" w:rsidTr="00D83A75">
        <w:tc>
          <w:tcPr>
            <w:tcW w:w="3827" w:type="dxa"/>
          </w:tcPr>
          <w:p w:rsidR="000B5EC2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4+CD38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+</w:t>
            </w:r>
          </w:p>
        </w:tc>
        <w:tc>
          <w:tcPr>
            <w:tcW w:w="1363" w:type="dxa"/>
          </w:tcPr>
          <w:p w:rsidR="000B5EC2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.31 % </w:t>
            </w:r>
          </w:p>
        </w:tc>
        <w:tc>
          <w:tcPr>
            <w:tcW w:w="1480" w:type="dxa"/>
          </w:tcPr>
          <w:p w:rsidR="000B5EC2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↓</w:t>
            </w:r>
          </w:p>
        </w:tc>
        <w:tc>
          <w:tcPr>
            <w:tcW w:w="1852" w:type="dxa"/>
          </w:tcPr>
          <w:p w:rsidR="000B5EC2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13-32.20</w:t>
            </w:r>
          </w:p>
        </w:tc>
      </w:tr>
      <w:tr w:rsidR="00B91988" w:rsidRPr="00B91988" w:rsidTr="00D83A75">
        <w:tc>
          <w:tcPr>
            <w:tcW w:w="3827" w:type="dxa"/>
          </w:tcPr>
          <w:p w:rsidR="000B5EC2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8+HLADR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+</w:t>
            </w:r>
          </w:p>
        </w:tc>
        <w:tc>
          <w:tcPr>
            <w:tcW w:w="1363" w:type="dxa"/>
          </w:tcPr>
          <w:p w:rsidR="000B5EC2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.88 % </w:t>
            </w:r>
          </w:p>
        </w:tc>
        <w:tc>
          <w:tcPr>
            <w:tcW w:w="1480" w:type="dxa"/>
          </w:tcPr>
          <w:p w:rsidR="000B5EC2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↓</w:t>
            </w:r>
          </w:p>
        </w:tc>
        <w:tc>
          <w:tcPr>
            <w:tcW w:w="1852" w:type="dxa"/>
          </w:tcPr>
          <w:p w:rsidR="000B5EC2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7-71.53</w:t>
            </w:r>
          </w:p>
        </w:tc>
      </w:tr>
      <w:tr w:rsidR="00B91988" w:rsidRPr="00B91988" w:rsidTr="00D83A75">
        <w:tc>
          <w:tcPr>
            <w:tcW w:w="3827" w:type="dxa"/>
          </w:tcPr>
          <w:p w:rsidR="000B5EC2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8+CD28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+</w:t>
            </w:r>
          </w:p>
        </w:tc>
        <w:tc>
          <w:tcPr>
            <w:tcW w:w="1363" w:type="dxa"/>
          </w:tcPr>
          <w:p w:rsidR="000B5EC2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0.64 % </w:t>
            </w:r>
          </w:p>
        </w:tc>
        <w:tc>
          <w:tcPr>
            <w:tcW w:w="1480" w:type="dxa"/>
          </w:tcPr>
          <w:p w:rsidR="000B5EC2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0B5EC2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41-88.91</w:t>
            </w:r>
          </w:p>
        </w:tc>
      </w:tr>
      <w:tr w:rsidR="00B91988" w:rsidRPr="00B91988" w:rsidTr="00D83A75">
        <w:tc>
          <w:tcPr>
            <w:tcW w:w="3827" w:type="dxa"/>
          </w:tcPr>
          <w:p w:rsidR="000B5EC2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8+CD38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+</w:t>
            </w:r>
          </w:p>
        </w:tc>
        <w:tc>
          <w:tcPr>
            <w:tcW w:w="1363" w:type="dxa"/>
          </w:tcPr>
          <w:p w:rsidR="000B5EC2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1.49 % </w:t>
            </w:r>
          </w:p>
        </w:tc>
        <w:tc>
          <w:tcPr>
            <w:tcW w:w="1480" w:type="dxa"/>
          </w:tcPr>
          <w:p w:rsidR="000B5EC2" w:rsidRPr="00B91988" w:rsidRDefault="000B5EC2" w:rsidP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↑ </w:t>
            </w:r>
          </w:p>
        </w:tc>
        <w:tc>
          <w:tcPr>
            <w:tcW w:w="1852" w:type="dxa"/>
          </w:tcPr>
          <w:p w:rsidR="000B5EC2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-7.03</w:t>
            </w:r>
          </w:p>
        </w:tc>
      </w:tr>
      <w:tr w:rsidR="00B91988" w:rsidRPr="00B91988" w:rsidTr="00D83A75">
        <w:tc>
          <w:tcPr>
            <w:tcW w:w="3827" w:type="dxa"/>
          </w:tcPr>
          <w:p w:rsidR="000B5EC2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YM</w:t>
            </w:r>
          </w:p>
        </w:tc>
        <w:tc>
          <w:tcPr>
            <w:tcW w:w="1363" w:type="dxa"/>
          </w:tcPr>
          <w:p w:rsidR="000B5EC2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646.75 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80" w:type="dxa"/>
          </w:tcPr>
          <w:p w:rsidR="000B5EC2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0B5EC2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0.00-2586.00</w:t>
            </w:r>
          </w:p>
        </w:tc>
      </w:tr>
      <w:tr w:rsidR="00B91988" w:rsidRPr="00B91988" w:rsidTr="00D83A75">
        <w:tc>
          <w:tcPr>
            <w:tcW w:w="3827" w:type="dxa"/>
          </w:tcPr>
          <w:p w:rsidR="000B5EC2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4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</w:t>
            </w:r>
          </w:p>
        </w:tc>
        <w:tc>
          <w:tcPr>
            <w:tcW w:w="1363" w:type="dxa"/>
          </w:tcPr>
          <w:p w:rsidR="000B5EC2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127.20 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80" w:type="dxa"/>
          </w:tcPr>
          <w:p w:rsidR="000B5EC2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0B5EC2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9.00-1414.00</w:t>
            </w:r>
          </w:p>
        </w:tc>
      </w:tr>
      <w:tr w:rsidR="00B91988" w:rsidRPr="00B91988" w:rsidTr="00D83A75">
        <w:tc>
          <w:tcPr>
            <w:tcW w:w="3827" w:type="dxa"/>
          </w:tcPr>
          <w:p w:rsidR="000B5EC2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8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</w:t>
            </w:r>
          </w:p>
        </w:tc>
        <w:tc>
          <w:tcPr>
            <w:tcW w:w="1363" w:type="dxa"/>
          </w:tcPr>
          <w:p w:rsidR="000B5EC2" w:rsidRPr="00B91988" w:rsidRDefault="000B5EC2" w:rsidP="000B5E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45.32 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80" w:type="dxa"/>
          </w:tcPr>
          <w:p w:rsidR="000B5EC2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0B5EC2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.00-1118.00</w:t>
            </w:r>
          </w:p>
        </w:tc>
      </w:tr>
      <w:tr w:rsidR="00B91988" w:rsidRPr="00B91988" w:rsidTr="00D83A75">
        <w:tc>
          <w:tcPr>
            <w:tcW w:w="3827" w:type="dxa"/>
          </w:tcPr>
          <w:p w:rsidR="000B5EC2" w:rsidRPr="00B91988" w:rsidRDefault="00724BCC" w:rsidP="00724BC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4+CCR7+CD45RA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+</w:t>
            </w:r>
          </w:p>
        </w:tc>
        <w:tc>
          <w:tcPr>
            <w:tcW w:w="1363" w:type="dxa"/>
          </w:tcPr>
          <w:p w:rsidR="000B5EC2" w:rsidRPr="00B91988" w:rsidRDefault="00724BCC" w:rsidP="00724BC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61.94 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80" w:type="dxa"/>
          </w:tcPr>
          <w:p w:rsidR="000B5EC2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0B5EC2" w:rsidRPr="00B91988" w:rsidRDefault="00724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0-1079.00</w:t>
            </w:r>
          </w:p>
        </w:tc>
      </w:tr>
      <w:tr w:rsidR="00B91988" w:rsidRPr="00B91988" w:rsidTr="00D83A75">
        <w:tc>
          <w:tcPr>
            <w:tcW w:w="3827" w:type="dxa"/>
          </w:tcPr>
          <w:p w:rsidR="000B5EC2" w:rsidRPr="00B91988" w:rsidRDefault="00724BCC" w:rsidP="00724BC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4+CCR7+CD45RA-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+</w:t>
            </w:r>
          </w:p>
        </w:tc>
        <w:tc>
          <w:tcPr>
            <w:tcW w:w="1363" w:type="dxa"/>
          </w:tcPr>
          <w:p w:rsidR="000B5EC2" w:rsidRPr="00B91988" w:rsidRDefault="00724BCC" w:rsidP="00724BC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609.93 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80" w:type="dxa"/>
          </w:tcPr>
          <w:p w:rsidR="000B5EC2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0B5EC2" w:rsidRPr="00B91988" w:rsidRDefault="00724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.00-671.00</w:t>
            </w:r>
          </w:p>
        </w:tc>
      </w:tr>
      <w:tr w:rsidR="00B91988" w:rsidRPr="00B91988" w:rsidTr="00D83A75">
        <w:tc>
          <w:tcPr>
            <w:tcW w:w="3827" w:type="dxa"/>
          </w:tcPr>
          <w:p w:rsidR="000B5EC2" w:rsidRPr="00B91988" w:rsidRDefault="00724BCC" w:rsidP="00724BC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CD3+CD4+CCR7-CD45RA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+</w:t>
            </w:r>
          </w:p>
        </w:tc>
        <w:tc>
          <w:tcPr>
            <w:tcW w:w="1363" w:type="dxa"/>
          </w:tcPr>
          <w:p w:rsidR="000B5EC2" w:rsidRPr="00B91988" w:rsidRDefault="00724BCC" w:rsidP="00724BC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9 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80" w:type="dxa"/>
          </w:tcPr>
          <w:p w:rsidR="000B5EC2" w:rsidRPr="00B91988" w:rsidRDefault="000B5E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0B5EC2" w:rsidRPr="00B91988" w:rsidRDefault="00724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-301.00</w:t>
            </w:r>
          </w:p>
        </w:tc>
      </w:tr>
      <w:tr w:rsidR="00B91988" w:rsidRPr="00B91988" w:rsidTr="00D83A75">
        <w:tc>
          <w:tcPr>
            <w:tcW w:w="3827" w:type="dxa"/>
          </w:tcPr>
          <w:p w:rsidR="00724BCC" w:rsidRPr="00B91988" w:rsidRDefault="00724BCC" w:rsidP="00724BC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4+CCR7-CD45RA-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+</w:t>
            </w:r>
          </w:p>
          <w:p w:rsidR="00724BCC" w:rsidRPr="00B91988" w:rsidRDefault="00724BCC" w:rsidP="00724BC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8+CCR7+CD45RA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+</w:t>
            </w:r>
          </w:p>
        </w:tc>
        <w:tc>
          <w:tcPr>
            <w:tcW w:w="1363" w:type="dxa"/>
          </w:tcPr>
          <w:p w:rsidR="00724BCC" w:rsidRPr="00B91988" w:rsidRDefault="00724BCC" w:rsidP="00724BC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53.75 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="00B17134"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81.12 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80" w:type="dxa"/>
          </w:tcPr>
          <w:p w:rsidR="00724BCC" w:rsidRPr="00B91988" w:rsidRDefault="00724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↑</w:t>
            </w:r>
          </w:p>
        </w:tc>
        <w:tc>
          <w:tcPr>
            <w:tcW w:w="1852" w:type="dxa"/>
          </w:tcPr>
          <w:p w:rsidR="00724BCC" w:rsidRPr="00B91988" w:rsidRDefault="00724BC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0.00-141.00</w:t>
            </w:r>
          </w:p>
          <w:p w:rsidR="00724BCC" w:rsidRPr="00B91988" w:rsidRDefault="00724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00-355.00</w:t>
            </w:r>
          </w:p>
        </w:tc>
      </w:tr>
      <w:tr w:rsidR="00B91988" w:rsidRPr="00B91988" w:rsidTr="00D83A75">
        <w:tc>
          <w:tcPr>
            <w:tcW w:w="3827" w:type="dxa"/>
          </w:tcPr>
          <w:p w:rsidR="00724BCC" w:rsidRPr="00B91988" w:rsidRDefault="00B91988" w:rsidP="00B9198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8+CCR7+CD45RA-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+</w:t>
            </w:r>
          </w:p>
        </w:tc>
        <w:tc>
          <w:tcPr>
            <w:tcW w:w="1363" w:type="dxa"/>
          </w:tcPr>
          <w:p w:rsidR="00724BCC" w:rsidRPr="00B91988" w:rsidRDefault="00B91988" w:rsidP="00B9198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.46 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80" w:type="dxa"/>
          </w:tcPr>
          <w:p w:rsidR="00724BCC" w:rsidRPr="00B91988" w:rsidRDefault="00724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724BCC" w:rsidRPr="00B91988" w:rsidRDefault="00B9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00-206.00</w:t>
            </w:r>
          </w:p>
        </w:tc>
      </w:tr>
      <w:tr w:rsidR="00B91988" w:rsidRPr="00B91988" w:rsidTr="00D83A75">
        <w:tc>
          <w:tcPr>
            <w:tcW w:w="3827" w:type="dxa"/>
          </w:tcPr>
          <w:p w:rsidR="00724BCC" w:rsidRPr="00B91988" w:rsidRDefault="00B91988" w:rsidP="00B9198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8+CCR7-CD45RA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+</w:t>
            </w:r>
          </w:p>
        </w:tc>
        <w:tc>
          <w:tcPr>
            <w:tcW w:w="1363" w:type="dxa"/>
          </w:tcPr>
          <w:p w:rsidR="00724BCC" w:rsidRPr="00B91988" w:rsidRDefault="00B91988" w:rsidP="00B9198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5.08 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80" w:type="dxa"/>
          </w:tcPr>
          <w:p w:rsidR="00724BCC" w:rsidRPr="00B91988" w:rsidRDefault="00724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724BCC" w:rsidRPr="00B91988" w:rsidRDefault="00B9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00-635.00</w:t>
            </w:r>
          </w:p>
        </w:tc>
      </w:tr>
      <w:tr w:rsidR="00B91988" w:rsidRPr="00B91988" w:rsidTr="00D83A75">
        <w:tc>
          <w:tcPr>
            <w:tcW w:w="3827" w:type="dxa"/>
          </w:tcPr>
          <w:p w:rsidR="00724BCC" w:rsidRPr="00B91988" w:rsidRDefault="00B91988" w:rsidP="00B9198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8+CCR7-CD45RA-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+</w:t>
            </w:r>
          </w:p>
        </w:tc>
        <w:tc>
          <w:tcPr>
            <w:tcW w:w="1363" w:type="dxa"/>
          </w:tcPr>
          <w:p w:rsidR="00724BCC" w:rsidRPr="00B91988" w:rsidRDefault="00B91988" w:rsidP="00B9198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0.66 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80" w:type="dxa"/>
          </w:tcPr>
          <w:p w:rsidR="00724BCC" w:rsidRPr="00B91988" w:rsidRDefault="00724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724BCC" w:rsidRPr="00B91988" w:rsidRDefault="00B9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00-457.00</w:t>
            </w:r>
          </w:p>
        </w:tc>
      </w:tr>
      <w:tr w:rsidR="00B91988" w:rsidRPr="00B91988" w:rsidTr="00D83A75">
        <w:tc>
          <w:tcPr>
            <w:tcW w:w="3827" w:type="dxa"/>
          </w:tcPr>
          <w:p w:rsidR="00724BCC" w:rsidRPr="00B91988" w:rsidRDefault="00B91988" w:rsidP="00B9198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HLADR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</w:t>
            </w:r>
          </w:p>
        </w:tc>
        <w:tc>
          <w:tcPr>
            <w:tcW w:w="1363" w:type="dxa"/>
          </w:tcPr>
          <w:p w:rsidR="00724BCC" w:rsidRPr="00B91988" w:rsidRDefault="00B91988" w:rsidP="00B9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24.16 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80" w:type="dxa"/>
          </w:tcPr>
          <w:p w:rsidR="00724BCC" w:rsidRPr="00B91988" w:rsidRDefault="00B91988" w:rsidP="00B9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↑ </w:t>
            </w:r>
          </w:p>
        </w:tc>
        <w:tc>
          <w:tcPr>
            <w:tcW w:w="1852" w:type="dxa"/>
          </w:tcPr>
          <w:p w:rsidR="00724BCC" w:rsidRPr="00B91988" w:rsidRDefault="00B9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00-559.00</w:t>
            </w:r>
          </w:p>
        </w:tc>
      </w:tr>
      <w:tr w:rsidR="00B91988" w:rsidRPr="00B91988" w:rsidTr="00D83A75">
        <w:tc>
          <w:tcPr>
            <w:tcW w:w="3827" w:type="dxa"/>
          </w:tcPr>
          <w:p w:rsidR="00724BCC" w:rsidRPr="00B91988" w:rsidRDefault="00B91988" w:rsidP="00B9198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28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</w:t>
            </w:r>
          </w:p>
        </w:tc>
        <w:tc>
          <w:tcPr>
            <w:tcW w:w="1363" w:type="dxa"/>
          </w:tcPr>
          <w:p w:rsidR="00724BCC" w:rsidRPr="00B91988" w:rsidRDefault="00B9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505.13 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480" w:type="dxa"/>
          </w:tcPr>
          <w:p w:rsidR="00724BCC" w:rsidRPr="00B91988" w:rsidRDefault="00724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724BCC" w:rsidRPr="00B91988" w:rsidRDefault="00724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1988" w:rsidRPr="00B91988" w:rsidTr="00D83A75">
        <w:tc>
          <w:tcPr>
            <w:tcW w:w="3827" w:type="dxa"/>
          </w:tcPr>
          <w:p w:rsidR="00724BCC" w:rsidRPr="00B91988" w:rsidRDefault="00B91988" w:rsidP="00B9198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38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</w:t>
            </w:r>
          </w:p>
        </w:tc>
        <w:tc>
          <w:tcPr>
            <w:tcW w:w="1363" w:type="dxa"/>
          </w:tcPr>
          <w:p w:rsidR="00724BCC" w:rsidRPr="00B91988" w:rsidRDefault="00B91988" w:rsidP="00B9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8.85 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80" w:type="dxa"/>
          </w:tcPr>
          <w:p w:rsidR="00724BCC" w:rsidRPr="00B91988" w:rsidRDefault="00724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724BCC" w:rsidRPr="00B91988" w:rsidRDefault="00B9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.00-554.00</w:t>
            </w:r>
          </w:p>
        </w:tc>
      </w:tr>
      <w:tr w:rsidR="00B91988" w:rsidRPr="00B91988" w:rsidTr="00D83A75">
        <w:tc>
          <w:tcPr>
            <w:tcW w:w="3827" w:type="dxa"/>
          </w:tcPr>
          <w:p w:rsidR="00724BCC" w:rsidRPr="00B91988" w:rsidRDefault="00B91988" w:rsidP="00B9198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4+HLADR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+</w:t>
            </w:r>
          </w:p>
        </w:tc>
        <w:tc>
          <w:tcPr>
            <w:tcW w:w="1363" w:type="dxa"/>
          </w:tcPr>
          <w:p w:rsidR="00724BCC" w:rsidRPr="00B91988" w:rsidRDefault="00B91988" w:rsidP="00B9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2.37 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80" w:type="dxa"/>
          </w:tcPr>
          <w:p w:rsidR="00724BCC" w:rsidRPr="00B91988" w:rsidRDefault="00724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724BCC" w:rsidRPr="00B91988" w:rsidRDefault="00B9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00-257.00</w:t>
            </w:r>
          </w:p>
        </w:tc>
      </w:tr>
      <w:tr w:rsidR="00B91988" w:rsidRPr="00B91988" w:rsidTr="00D83A75">
        <w:tc>
          <w:tcPr>
            <w:tcW w:w="3827" w:type="dxa"/>
          </w:tcPr>
          <w:p w:rsidR="00724BCC" w:rsidRPr="00B91988" w:rsidRDefault="00B91988" w:rsidP="00B9198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4+CD28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+</w:t>
            </w:r>
          </w:p>
        </w:tc>
        <w:tc>
          <w:tcPr>
            <w:tcW w:w="1363" w:type="dxa"/>
          </w:tcPr>
          <w:p w:rsidR="00724BCC" w:rsidRPr="00B91988" w:rsidRDefault="00B91988" w:rsidP="00B9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124.72 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80" w:type="dxa"/>
          </w:tcPr>
          <w:p w:rsidR="00724BCC" w:rsidRPr="00B91988" w:rsidRDefault="00724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724BCC" w:rsidRPr="00B91988" w:rsidRDefault="00B9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3.00-1844.00</w:t>
            </w:r>
          </w:p>
        </w:tc>
      </w:tr>
      <w:tr w:rsidR="00B91988" w:rsidRPr="00B91988" w:rsidTr="00D83A75">
        <w:tc>
          <w:tcPr>
            <w:tcW w:w="3827" w:type="dxa"/>
          </w:tcPr>
          <w:p w:rsidR="00724BCC" w:rsidRPr="00B91988" w:rsidRDefault="00B91988" w:rsidP="00B9198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4+CD38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4+</w:t>
            </w:r>
          </w:p>
        </w:tc>
        <w:tc>
          <w:tcPr>
            <w:tcW w:w="1363" w:type="dxa"/>
          </w:tcPr>
          <w:p w:rsidR="00724BCC" w:rsidRPr="00B91988" w:rsidRDefault="00B9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8.58 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480" w:type="dxa"/>
          </w:tcPr>
          <w:p w:rsidR="00724BCC" w:rsidRPr="00B91988" w:rsidRDefault="00B9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↓</w:t>
            </w:r>
          </w:p>
        </w:tc>
        <w:tc>
          <w:tcPr>
            <w:tcW w:w="1852" w:type="dxa"/>
          </w:tcPr>
          <w:p w:rsidR="00724BCC" w:rsidRPr="00B91988" w:rsidRDefault="00B9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.00-547.00</w:t>
            </w:r>
          </w:p>
        </w:tc>
      </w:tr>
      <w:tr w:rsidR="00B91988" w:rsidRPr="00B91988" w:rsidTr="00D83A75">
        <w:tc>
          <w:tcPr>
            <w:tcW w:w="3827" w:type="dxa"/>
          </w:tcPr>
          <w:p w:rsidR="00724BCC" w:rsidRPr="00B17134" w:rsidRDefault="00B91988" w:rsidP="00B17134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8+HLADR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+</w:t>
            </w:r>
          </w:p>
        </w:tc>
        <w:tc>
          <w:tcPr>
            <w:tcW w:w="1363" w:type="dxa"/>
          </w:tcPr>
          <w:p w:rsidR="00724BCC" w:rsidRPr="00B91988" w:rsidRDefault="00B91988" w:rsidP="00B9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4.12 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80" w:type="dxa"/>
          </w:tcPr>
          <w:p w:rsidR="00724BCC" w:rsidRPr="00B91988" w:rsidRDefault="00B91988" w:rsidP="00B9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↓ </w:t>
            </w:r>
          </w:p>
        </w:tc>
        <w:tc>
          <w:tcPr>
            <w:tcW w:w="1852" w:type="dxa"/>
          </w:tcPr>
          <w:p w:rsidR="00724BCC" w:rsidRPr="00B91988" w:rsidRDefault="00B9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00-547.00</w:t>
            </w:r>
          </w:p>
        </w:tc>
      </w:tr>
      <w:tr w:rsidR="00B91988" w:rsidRPr="00B91988" w:rsidTr="00D83A75">
        <w:tc>
          <w:tcPr>
            <w:tcW w:w="3827" w:type="dxa"/>
          </w:tcPr>
          <w:p w:rsidR="00724BCC" w:rsidRPr="0081078B" w:rsidRDefault="00B91988" w:rsidP="0081078B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8+CD28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+</w:t>
            </w:r>
          </w:p>
        </w:tc>
        <w:tc>
          <w:tcPr>
            <w:tcW w:w="1363" w:type="dxa"/>
          </w:tcPr>
          <w:p w:rsidR="00724BCC" w:rsidRPr="00B91988" w:rsidRDefault="00B9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78.47 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1480" w:type="dxa"/>
          </w:tcPr>
          <w:p w:rsidR="00724BCC" w:rsidRPr="00B91988" w:rsidRDefault="00724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724BCC" w:rsidRPr="00B91988" w:rsidRDefault="00B919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.00-949.00</w:t>
            </w:r>
          </w:p>
        </w:tc>
      </w:tr>
      <w:tr w:rsidR="00B91988" w:rsidRPr="00B91988" w:rsidTr="00D83A75">
        <w:tc>
          <w:tcPr>
            <w:tcW w:w="3827" w:type="dxa"/>
          </w:tcPr>
          <w:p w:rsidR="00B91988" w:rsidRPr="00B91988" w:rsidRDefault="00B91988" w:rsidP="00B9198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3+CD8+CD38+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:</w:t>
            </w: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8+</w:t>
            </w:r>
          </w:p>
        </w:tc>
        <w:tc>
          <w:tcPr>
            <w:tcW w:w="1363" w:type="dxa"/>
          </w:tcPr>
          <w:p w:rsidR="00B91988" w:rsidRPr="00B91988" w:rsidRDefault="00B91988" w:rsidP="00B9198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9.68 </w:t>
            </w:r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="00B1713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80" w:type="dxa"/>
          </w:tcPr>
          <w:p w:rsidR="00B91988" w:rsidRPr="00B91988" w:rsidRDefault="00B919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B91988" w:rsidRPr="00B91988" w:rsidRDefault="00B9198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00-124.00</w:t>
            </w:r>
          </w:p>
        </w:tc>
      </w:tr>
      <w:tr w:rsidR="0081078B" w:rsidRPr="00B91988" w:rsidTr="00D83A75">
        <w:tc>
          <w:tcPr>
            <w:tcW w:w="3827" w:type="dxa"/>
          </w:tcPr>
          <w:p w:rsidR="0081078B" w:rsidRPr="00B91988" w:rsidRDefault="0081078B" w:rsidP="00B9198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gG</w:t>
            </w:r>
          </w:p>
        </w:tc>
        <w:tc>
          <w:tcPr>
            <w:tcW w:w="1363" w:type="dxa"/>
          </w:tcPr>
          <w:p w:rsidR="0081078B" w:rsidRPr="00B91988" w:rsidRDefault="0081078B" w:rsidP="00B9198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7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g</w:t>
            </w:r>
            <w:r w:rsidR="00B1713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</w:p>
        </w:tc>
        <w:tc>
          <w:tcPr>
            <w:tcW w:w="1480" w:type="dxa"/>
          </w:tcPr>
          <w:p w:rsidR="0081078B" w:rsidRPr="00B91988" w:rsidRDefault="008107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81078B" w:rsidRPr="00B91988" w:rsidRDefault="00D83A7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-17</w:t>
            </w:r>
          </w:p>
        </w:tc>
      </w:tr>
      <w:tr w:rsidR="00D83A75" w:rsidRPr="00B91988" w:rsidTr="00D83A75">
        <w:tc>
          <w:tcPr>
            <w:tcW w:w="3827" w:type="dxa"/>
          </w:tcPr>
          <w:p w:rsidR="00D83A75" w:rsidRPr="00B91988" w:rsidRDefault="00D83A75" w:rsidP="00B9198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gA</w:t>
            </w:r>
          </w:p>
        </w:tc>
        <w:tc>
          <w:tcPr>
            <w:tcW w:w="1363" w:type="dxa"/>
          </w:tcPr>
          <w:p w:rsidR="00D83A75" w:rsidRPr="00B91988" w:rsidRDefault="00D83A75" w:rsidP="00B17134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5 g</w:t>
            </w:r>
            <w:r w:rsidR="00B1713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</w:p>
        </w:tc>
        <w:tc>
          <w:tcPr>
            <w:tcW w:w="1480" w:type="dxa"/>
          </w:tcPr>
          <w:p w:rsidR="00D83A75" w:rsidRPr="00B91988" w:rsidRDefault="00D83A75" w:rsidP="00087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↓</w:t>
            </w:r>
          </w:p>
        </w:tc>
        <w:tc>
          <w:tcPr>
            <w:tcW w:w="1852" w:type="dxa"/>
          </w:tcPr>
          <w:p w:rsidR="00D83A75" w:rsidRPr="00B91988" w:rsidRDefault="00D83A7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2-4.29</w:t>
            </w:r>
          </w:p>
        </w:tc>
      </w:tr>
      <w:tr w:rsidR="00D83A75" w:rsidRPr="00B91988" w:rsidTr="00D83A75">
        <w:tc>
          <w:tcPr>
            <w:tcW w:w="3827" w:type="dxa"/>
          </w:tcPr>
          <w:p w:rsidR="00D83A75" w:rsidRPr="00B91988" w:rsidRDefault="00D83A75" w:rsidP="00B9198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gM</w:t>
            </w:r>
          </w:p>
        </w:tc>
        <w:tc>
          <w:tcPr>
            <w:tcW w:w="1363" w:type="dxa"/>
          </w:tcPr>
          <w:p w:rsidR="00D83A75" w:rsidRPr="00B91988" w:rsidRDefault="00D83A75" w:rsidP="00B17134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2 g</w:t>
            </w:r>
            <w:r w:rsidR="00B1713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</w:p>
        </w:tc>
        <w:tc>
          <w:tcPr>
            <w:tcW w:w="1480" w:type="dxa"/>
          </w:tcPr>
          <w:p w:rsidR="00D83A75" w:rsidRPr="00B91988" w:rsidRDefault="00D83A75" w:rsidP="00087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↓ </w:t>
            </w:r>
          </w:p>
        </w:tc>
        <w:tc>
          <w:tcPr>
            <w:tcW w:w="1852" w:type="dxa"/>
          </w:tcPr>
          <w:p w:rsidR="00D83A75" w:rsidRPr="00B91988" w:rsidRDefault="00D83A7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-2.6</w:t>
            </w:r>
          </w:p>
        </w:tc>
      </w:tr>
      <w:tr w:rsidR="0081078B" w:rsidRPr="00B91988" w:rsidTr="00D83A75">
        <w:tc>
          <w:tcPr>
            <w:tcW w:w="3827" w:type="dxa"/>
          </w:tcPr>
          <w:p w:rsidR="0081078B" w:rsidRPr="00B91988" w:rsidRDefault="0081078B" w:rsidP="00B9198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3</w:t>
            </w:r>
          </w:p>
        </w:tc>
        <w:tc>
          <w:tcPr>
            <w:tcW w:w="1363" w:type="dxa"/>
          </w:tcPr>
          <w:p w:rsidR="0081078B" w:rsidRPr="00B91988" w:rsidRDefault="0081078B" w:rsidP="00B17134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84 g</w:t>
            </w:r>
            <w:r w:rsidR="00B1713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</w:p>
        </w:tc>
        <w:tc>
          <w:tcPr>
            <w:tcW w:w="1480" w:type="dxa"/>
          </w:tcPr>
          <w:p w:rsidR="0081078B" w:rsidRPr="00B91988" w:rsidRDefault="008107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</w:tcPr>
          <w:p w:rsidR="0081078B" w:rsidRPr="00B91988" w:rsidRDefault="00D83A7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8-2.1</w:t>
            </w:r>
          </w:p>
        </w:tc>
      </w:tr>
      <w:tr w:rsidR="0081078B" w:rsidRPr="00B91988" w:rsidTr="00D83A75">
        <w:tc>
          <w:tcPr>
            <w:tcW w:w="3827" w:type="dxa"/>
          </w:tcPr>
          <w:p w:rsidR="0081078B" w:rsidRPr="00B91988" w:rsidRDefault="0081078B" w:rsidP="00B91988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4</w:t>
            </w:r>
          </w:p>
        </w:tc>
        <w:tc>
          <w:tcPr>
            <w:tcW w:w="1363" w:type="dxa"/>
          </w:tcPr>
          <w:p w:rsidR="0081078B" w:rsidRPr="00B91988" w:rsidRDefault="0081078B" w:rsidP="00B17134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2 g</w:t>
            </w:r>
            <w:r w:rsidR="00B1713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</w:t>
            </w:r>
          </w:p>
        </w:tc>
        <w:tc>
          <w:tcPr>
            <w:tcW w:w="1480" w:type="dxa"/>
          </w:tcPr>
          <w:p w:rsidR="0081078B" w:rsidRPr="00B91988" w:rsidRDefault="00D83A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19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↑</w:t>
            </w:r>
          </w:p>
        </w:tc>
        <w:tc>
          <w:tcPr>
            <w:tcW w:w="1852" w:type="dxa"/>
          </w:tcPr>
          <w:p w:rsidR="0081078B" w:rsidRPr="00B91988" w:rsidRDefault="00D83A75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7-0.48</w:t>
            </w:r>
          </w:p>
        </w:tc>
      </w:tr>
    </w:tbl>
    <w:p w:rsidR="009F47A6" w:rsidRPr="00B91988" w:rsidRDefault="009F47A6">
      <w:pPr>
        <w:rPr>
          <w:rFonts w:ascii="Times New Roman" w:hAnsi="Times New Roman" w:cs="Times New Roman"/>
          <w:sz w:val="24"/>
          <w:szCs w:val="24"/>
        </w:rPr>
      </w:pPr>
    </w:p>
    <w:p w:rsidR="000B5EC2" w:rsidRPr="00B91988" w:rsidRDefault="000B5EC2">
      <w:pPr>
        <w:rPr>
          <w:rFonts w:ascii="Times New Roman" w:hAnsi="Times New Roman" w:cs="Times New Roman"/>
          <w:sz w:val="24"/>
          <w:szCs w:val="24"/>
        </w:rPr>
      </w:pPr>
    </w:p>
    <w:p w:rsidR="000B5EC2" w:rsidRPr="00B91988" w:rsidRDefault="000B5EC2">
      <w:pPr>
        <w:rPr>
          <w:rFonts w:ascii="Times New Roman" w:hAnsi="Times New Roman" w:cs="Times New Roman"/>
          <w:sz w:val="24"/>
          <w:szCs w:val="24"/>
        </w:rPr>
      </w:pPr>
    </w:p>
    <w:sectPr w:rsidR="000B5EC2" w:rsidRPr="00B919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5362" w:rsidRDefault="00375362" w:rsidP="009F47A6">
      <w:r>
        <w:separator/>
      </w:r>
    </w:p>
  </w:endnote>
  <w:endnote w:type="continuationSeparator" w:id="0">
    <w:p w:rsidR="00375362" w:rsidRDefault="00375362" w:rsidP="009F4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5362" w:rsidRDefault="00375362" w:rsidP="009F47A6">
      <w:r>
        <w:separator/>
      </w:r>
    </w:p>
  </w:footnote>
  <w:footnote w:type="continuationSeparator" w:id="0">
    <w:p w:rsidR="00375362" w:rsidRDefault="00375362" w:rsidP="009F47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7E0"/>
    <w:rsid w:val="00053442"/>
    <w:rsid w:val="000B5EC2"/>
    <w:rsid w:val="00375362"/>
    <w:rsid w:val="004847E0"/>
    <w:rsid w:val="00724BCC"/>
    <w:rsid w:val="0081078B"/>
    <w:rsid w:val="0081502A"/>
    <w:rsid w:val="00897C6C"/>
    <w:rsid w:val="009F47A6"/>
    <w:rsid w:val="00AB72B9"/>
    <w:rsid w:val="00AC4E68"/>
    <w:rsid w:val="00B16C3F"/>
    <w:rsid w:val="00B17134"/>
    <w:rsid w:val="00B91988"/>
    <w:rsid w:val="00BE6BD1"/>
    <w:rsid w:val="00C43376"/>
    <w:rsid w:val="00D83A75"/>
    <w:rsid w:val="00F51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47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47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47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47A6"/>
    <w:rPr>
      <w:sz w:val="18"/>
      <w:szCs w:val="18"/>
    </w:rPr>
  </w:style>
  <w:style w:type="table" w:styleId="a5">
    <w:name w:val="Table Grid"/>
    <w:basedOn w:val="a1"/>
    <w:uiPriority w:val="59"/>
    <w:rsid w:val="009F4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47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47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47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47A6"/>
    <w:rPr>
      <w:sz w:val="18"/>
      <w:szCs w:val="18"/>
    </w:rPr>
  </w:style>
  <w:style w:type="table" w:styleId="a5">
    <w:name w:val="Table Grid"/>
    <w:basedOn w:val="a1"/>
    <w:uiPriority w:val="59"/>
    <w:rsid w:val="009F4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381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ziguilai</dc:creator>
  <cp:keywords/>
  <dc:description/>
  <cp:lastModifiedBy>yanziguilai</cp:lastModifiedBy>
  <cp:revision>11</cp:revision>
  <dcterms:created xsi:type="dcterms:W3CDTF">2020-12-21T12:50:00Z</dcterms:created>
  <dcterms:modified xsi:type="dcterms:W3CDTF">2021-03-04T03:31:00Z</dcterms:modified>
</cp:coreProperties>
</file>